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2561E" w14:textId="4564798F" w:rsidR="00C6320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Su</w:t>
      </w:r>
      <w:r w:rsidR="003F6B00"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pporting Information</w:t>
      </w:r>
    </w:p>
    <w:p w14:paraId="75CD208E" w14:textId="77777777" w:rsidR="00B4404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</w:p>
    <w:p w14:paraId="5C4A77DE" w14:textId="77777777" w:rsidR="00B759EF" w:rsidRPr="00DA52EA" w:rsidRDefault="00B759EF" w:rsidP="00B759EF">
      <w:pPr>
        <w:tabs>
          <w:tab w:val="left" w:pos="674"/>
        </w:tabs>
        <w:wordWrap/>
        <w:spacing w:after="100" w:line="480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</w:pP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S3 Table. List of the amphibian and reptile species used in the tissue DNA tests of the developing primer and probe set for detecting </w:t>
      </w:r>
      <w:r w:rsidRPr="00DA52EA">
        <w:rPr>
          <w:rFonts w:ascii="Times New Roman" w:eastAsia="함초롬바탕" w:hAnsi="Times New Roman" w:cs="Times New Roman"/>
          <w:b/>
          <w:bCs/>
          <w:i/>
          <w:iCs/>
          <w:color w:val="000000"/>
          <w:kern w:val="0"/>
          <w:sz w:val="22"/>
        </w:rPr>
        <w:t xml:space="preserve">Onychodactylus koreanus 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in environmental DNA (eDNA) samples, with amplification resul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0"/>
        <w:gridCol w:w="3140"/>
        <w:gridCol w:w="1224"/>
      </w:tblGrid>
      <w:tr w:rsidR="009C645E" w:rsidRPr="009C645E" w14:paraId="569A48E8" w14:textId="77777777" w:rsidTr="009C645E">
        <w:trPr>
          <w:trHeight w:val="315"/>
        </w:trPr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7653C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axon</w:t>
            </w:r>
          </w:p>
        </w:tc>
        <w:tc>
          <w:tcPr>
            <w:tcW w:w="3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39441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pecies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B32D8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esults</w:t>
            </w:r>
          </w:p>
        </w:tc>
      </w:tr>
      <w:tr w:rsidR="009C645E" w:rsidRPr="009C645E" w14:paraId="484F36A4" w14:textId="77777777" w:rsidTr="009C645E">
        <w:trPr>
          <w:trHeight w:val="300"/>
        </w:trPr>
        <w:tc>
          <w:tcPr>
            <w:tcW w:w="148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BCE36" w14:textId="52FC2C02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Amphibia</w:t>
            </w:r>
            <w:r w:rsidR="000B21F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  <w:p w14:paraId="2C52D6F8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9 species)</w:t>
            </w:r>
          </w:p>
        </w:tc>
        <w:tc>
          <w:tcPr>
            <w:tcW w:w="3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DAA8F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nychodactylus koreanus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4E7DA" w14:textId="2B7EB8CD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="000B21F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ETECT</w:t>
            </w:r>
          </w:p>
        </w:tc>
      </w:tr>
      <w:tr w:rsidR="009C645E" w:rsidRPr="009C645E" w14:paraId="1C214B9A" w14:textId="77777777" w:rsidTr="009C645E">
        <w:trPr>
          <w:trHeight w:val="285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1F00981" w14:textId="77777777" w:rsidR="009C645E" w:rsidRPr="009C645E" w:rsidRDefault="009C645E" w:rsidP="009C64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95EE0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nychodactylus sillanus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97604" w14:textId="22E14A44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="000B21F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ETECT</w:t>
            </w:r>
          </w:p>
        </w:tc>
      </w:tr>
      <w:tr w:rsidR="009C645E" w:rsidRPr="009C645E" w14:paraId="5E5CE9E2" w14:textId="77777777" w:rsidTr="009C645E">
        <w:trPr>
          <w:trHeight w:val="285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45E05BF" w14:textId="77777777" w:rsidR="009C645E" w:rsidRPr="009C645E" w:rsidRDefault="009C645E" w:rsidP="009C64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F5011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645E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ombina</w:t>
            </w:r>
            <w:proofErr w:type="spellEnd"/>
            <w:r w:rsidRPr="009C645E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C645E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F9AA7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9C645E" w:rsidRPr="009C645E" w14:paraId="5B61443C" w14:textId="77777777" w:rsidTr="009C645E">
        <w:trPr>
          <w:trHeight w:val="285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D856EA0" w14:textId="77777777" w:rsidR="009C645E" w:rsidRPr="009C645E" w:rsidRDefault="009C645E" w:rsidP="009C64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1BCB3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ufo gargarizans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1114B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9C645E" w:rsidRPr="009C645E" w14:paraId="08236D8D" w14:textId="77777777" w:rsidTr="009C645E">
        <w:trPr>
          <w:trHeight w:val="285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D839168" w14:textId="77777777" w:rsidR="009C645E" w:rsidRPr="009C645E" w:rsidRDefault="009C645E" w:rsidP="009C64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E13ED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ryophytes japonicus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F606F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9C645E" w:rsidRPr="009C645E" w14:paraId="0B4AA099" w14:textId="77777777" w:rsidTr="009C645E">
        <w:trPr>
          <w:trHeight w:val="285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22E6AED" w14:textId="77777777" w:rsidR="009C645E" w:rsidRPr="009C645E" w:rsidRDefault="009C645E" w:rsidP="009C64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8E27C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nobius leechii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58777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9C645E" w:rsidRPr="009C645E" w14:paraId="16D56BF0" w14:textId="77777777" w:rsidTr="009C645E">
        <w:trPr>
          <w:trHeight w:val="285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8FFC22E" w14:textId="77777777" w:rsidR="009C645E" w:rsidRPr="009C645E" w:rsidRDefault="009C645E" w:rsidP="009C64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94C2F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lophylax nigromaculatus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C6903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9C645E" w:rsidRPr="009C645E" w14:paraId="17E9C67C" w14:textId="77777777" w:rsidTr="009C645E">
        <w:trPr>
          <w:trHeight w:val="285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49A937B" w14:textId="77777777" w:rsidR="009C645E" w:rsidRPr="009C645E" w:rsidRDefault="009C645E" w:rsidP="009C64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89F7E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na huanrenensis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B5508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9C645E" w:rsidRPr="009C645E" w14:paraId="33214B26" w14:textId="77777777" w:rsidTr="009C645E">
        <w:trPr>
          <w:trHeight w:val="285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E704DD2" w14:textId="77777777" w:rsidR="009C645E" w:rsidRPr="009C645E" w:rsidRDefault="009C645E" w:rsidP="009C64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67C22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na uenoi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4EE28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9C645E" w:rsidRPr="009C645E" w14:paraId="632409FA" w14:textId="77777777" w:rsidTr="009C645E">
        <w:trPr>
          <w:trHeight w:val="285"/>
        </w:trPr>
        <w:tc>
          <w:tcPr>
            <w:tcW w:w="148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CC9BF" w14:textId="77777777" w:rsidR="009C645E" w:rsidRPr="000B21F9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21F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Reptile</w:t>
            </w:r>
          </w:p>
          <w:p w14:paraId="5FE46F2A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B21F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3</w:t>
            </w:r>
            <w:r w:rsidRPr="009C645E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0B21F9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species)</w:t>
            </w:r>
          </w:p>
        </w:tc>
        <w:tc>
          <w:tcPr>
            <w:tcW w:w="3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982BC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laphe dione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95665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9C645E" w:rsidRPr="009C645E" w14:paraId="3256887E" w14:textId="77777777" w:rsidTr="009C645E">
        <w:trPr>
          <w:trHeight w:val="285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89F98E1" w14:textId="77777777" w:rsidR="009C645E" w:rsidRPr="009C645E" w:rsidRDefault="009C645E" w:rsidP="009C64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8E082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loydius ussuriensis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99CF0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  <w:tr w:rsidR="009C645E" w:rsidRPr="009C645E" w14:paraId="47BEE9DE" w14:textId="77777777" w:rsidTr="009C645E">
        <w:trPr>
          <w:trHeight w:val="30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CBF136E" w14:textId="77777777" w:rsidR="009C645E" w:rsidRPr="009C645E" w:rsidRDefault="009C645E" w:rsidP="009C64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92BA5" w14:textId="67F02EFB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habdophis </w:t>
            </w:r>
            <w:r w:rsidR="000B21F9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ateralis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C13C3" w14:textId="77777777" w:rsidR="009C645E" w:rsidRPr="009C645E" w:rsidRDefault="009C645E" w:rsidP="009C645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FAILED</w:t>
            </w:r>
          </w:p>
        </w:tc>
      </w:tr>
    </w:tbl>
    <w:p w14:paraId="29822DCF" w14:textId="37B5EB35" w:rsidR="009C645E" w:rsidRDefault="009C645E">
      <w:pPr>
        <w:widowControl/>
        <w:wordWrap/>
        <w:autoSpaceDE/>
        <w:autoSpaceDN/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</w:rPr>
      </w:pPr>
    </w:p>
    <w:sectPr w:rsidR="009C64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2C5DF" w14:textId="77777777" w:rsidR="00AB3FED" w:rsidRDefault="00AB3FED" w:rsidP="00FE52F8">
      <w:pPr>
        <w:spacing w:after="0" w:line="240" w:lineRule="auto"/>
      </w:pPr>
      <w:r>
        <w:separator/>
      </w:r>
    </w:p>
  </w:endnote>
  <w:endnote w:type="continuationSeparator" w:id="0">
    <w:p w14:paraId="79DD4264" w14:textId="77777777" w:rsidR="00AB3FED" w:rsidRDefault="00AB3FED" w:rsidP="00FE5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Arial Unicode MS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E3706" w14:textId="77777777" w:rsidR="00AB3FED" w:rsidRDefault="00AB3FED" w:rsidP="00FE52F8">
      <w:pPr>
        <w:spacing w:after="0" w:line="240" w:lineRule="auto"/>
      </w:pPr>
      <w:r>
        <w:separator/>
      </w:r>
    </w:p>
  </w:footnote>
  <w:footnote w:type="continuationSeparator" w:id="0">
    <w:p w14:paraId="0221AF2A" w14:textId="77777777" w:rsidR="00AB3FED" w:rsidRDefault="00AB3FED" w:rsidP="00FE52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5E"/>
    <w:rsid w:val="00094A45"/>
    <w:rsid w:val="000A6D92"/>
    <w:rsid w:val="000B21F9"/>
    <w:rsid w:val="000E66EB"/>
    <w:rsid w:val="000F5199"/>
    <w:rsid w:val="001048C0"/>
    <w:rsid w:val="001061A4"/>
    <w:rsid w:val="001073E9"/>
    <w:rsid w:val="00140991"/>
    <w:rsid w:val="001B1C92"/>
    <w:rsid w:val="002C3D26"/>
    <w:rsid w:val="0037597B"/>
    <w:rsid w:val="00385393"/>
    <w:rsid w:val="00386E90"/>
    <w:rsid w:val="003F6B00"/>
    <w:rsid w:val="00413CA9"/>
    <w:rsid w:val="00440E1F"/>
    <w:rsid w:val="004846A7"/>
    <w:rsid w:val="005237A3"/>
    <w:rsid w:val="00524BDE"/>
    <w:rsid w:val="00526299"/>
    <w:rsid w:val="0054543D"/>
    <w:rsid w:val="0065660C"/>
    <w:rsid w:val="0069182B"/>
    <w:rsid w:val="006F28CD"/>
    <w:rsid w:val="007875EB"/>
    <w:rsid w:val="008044E8"/>
    <w:rsid w:val="00830322"/>
    <w:rsid w:val="00833C66"/>
    <w:rsid w:val="00894DEA"/>
    <w:rsid w:val="009047CB"/>
    <w:rsid w:val="00925C9C"/>
    <w:rsid w:val="00951CC3"/>
    <w:rsid w:val="00952A3E"/>
    <w:rsid w:val="009B392C"/>
    <w:rsid w:val="009C645E"/>
    <w:rsid w:val="009C6A2F"/>
    <w:rsid w:val="009D1DB7"/>
    <w:rsid w:val="00A0341F"/>
    <w:rsid w:val="00A67E27"/>
    <w:rsid w:val="00A856C0"/>
    <w:rsid w:val="00AB3FED"/>
    <w:rsid w:val="00AE04E8"/>
    <w:rsid w:val="00B44047"/>
    <w:rsid w:val="00B659C1"/>
    <w:rsid w:val="00B759EF"/>
    <w:rsid w:val="00BC6C7D"/>
    <w:rsid w:val="00C31B43"/>
    <w:rsid w:val="00C63207"/>
    <w:rsid w:val="00DC207D"/>
    <w:rsid w:val="00E0489E"/>
    <w:rsid w:val="00EC223F"/>
    <w:rsid w:val="00EF66E3"/>
    <w:rsid w:val="00F13313"/>
    <w:rsid w:val="00FE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CB449"/>
  <w15:chartTrackingRefBased/>
  <w15:docId w15:val="{82409615-645A-471D-9E8B-274A71B6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3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9C64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3">
    <w:name w:val="바탕글"/>
    <w:basedOn w:val="a"/>
    <w:rsid w:val="009C645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9">
    <w:name w:val="xl7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69">
    <w:name w:val="xl6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0">
    <w:name w:val="xl7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3">
    <w:name w:val="xl73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80">
    <w:name w:val="xl8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5">
    <w:name w:val="xl75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MS">
    <w:name w:val="MS바탕글"/>
    <w:basedOn w:val="a"/>
    <w:rsid w:val="009C645E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52F8"/>
  </w:style>
  <w:style w:type="paragraph" w:styleId="a5">
    <w:name w:val="footer"/>
    <w:basedOn w:val="a"/>
    <w:link w:val="Char0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5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p</dc:creator>
  <cp:keywords/>
  <dc:description/>
  <cp:lastModifiedBy>Herp</cp:lastModifiedBy>
  <cp:revision>3</cp:revision>
  <dcterms:created xsi:type="dcterms:W3CDTF">2026-01-27T03:01:00Z</dcterms:created>
  <dcterms:modified xsi:type="dcterms:W3CDTF">2026-01-27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0a88fd-6f52-47d7-914d-6e262a437846</vt:lpwstr>
  </property>
</Properties>
</file>